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F69C2A" w14:textId="4FB54CDD" w:rsidR="00CA0836" w:rsidRPr="008D24A7" w:rsidRDefault="00CA0836" w:rsidP="008D24A7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12600" w:type="dxa"/>
        <w:tblLayout w:type="fixed"/>
        <w:tblLook w:val="04A0" w:firstRow="1" w:lastRow="0" w:firstColumn="1" w:lastColumn="0" w:noHBand="0" w:noVBand="1"/>
      </w:tblPr>
      <w:tblGrid>
        <w:gridCol w:w="270"/>
        <w:gridCol w:w="270"/>
        <w:gridCol w:w="180"/>
        <w:gridCol w:w="720"/>
        <w:gridCol w:w="630"/>
        <w:gridCol w:w="720"/>
        <w:gridCol w:w="810"/>
        <w:gridCol w:w="810"/>
        <w:gridCol w:w="90"/>
        <w:gridCol w:w="180"/>
        <w:gridCol w:w="540"/>
        <w:gridCol w:w="900"/>
        <w:gridCol w:w="810"/>
        <w:gridCol w:w="900"/>
        <w:gridCol w:w="810"/>
        <w:gridCol w:w="90"/>
        <w:gridCol w:w="180"/>
        <w:gridCol w:w="720"/>
        <w:gridCol w:w="720"/>
        <w:gridCol w:w="720"/>
        <w:gridCol w:w="720"/>
        <w:gridCol w:w="810"/>
      </w:tblGrid>
      <w:tr w:rsidR="00742066" w:rsidRPr="008502B4" w14:paraId="5CCA328E" w14:textId="77777777" w:rsidTr="000D0C26">
        <w:trPr>
          <w:trHeight w:val="332"/>
        </w:trPr>
        <w:tc>
          <w:tcPr>
            <w:tcW w:w="270" w:type="dxa"/>
            <w:tcBorders>
              <w:left w:val="nil"/>
              <w:bottom w:val="nil"/>
              <w:right w:val="nil"/>
            </w:tcBorders>
            <w:vAlign w:val="bottom"/>
          </w:tcPr>
          <w:p w14:paraId="589A0ED2" w14:textId="77777777" w:rsidR="00742066" w:rsidRPr="008502B4" w:rsidRDefault="00742066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1FCFBF4F" w14:textId="75AB4950" w:rsidR="00742066" w:rsidRPr="008502B4" w:rsidRDefault="00742066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D559E1" w14:textId="472882F0" w:rsidR="00742066" w:rsidRPr="008502B4" w:rsidRDefault="00742066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</w:t>
            </w:r>
          </w:p>
        </w:tc>
        <w:tc>
          <w:tcPr>
            <w:tcW w:w="270" w:type="dxa"/>
            <w:gridSpan w:val="2"/>
            <w:tcBorders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1B807E97" w14:textId="2F77D400" w:rsidR="00742066" w:rsidRPr="008502B4" w:rsidRDefault="00742066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C3E0F8" w14:textId="230CC51D" w:rsidR="00742066" w:rsidRPr="008502B4" w:rsidRDefault="00742066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</w:t>
            </w: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A4DB91E" w14:textId="46AEE3F2" w:rsidR="00742066" w:rsidRPr="008502B4" w:rsidRDefault="00742066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6B0C79" w14:textId="3E6BA457" w:rsidR="00742066" w:rsidRPr="008502B4" w:rsidRDefault="00742066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n</w:t>
            </w:r>
          </w:p>
        </w:tc>
      </w:tr>
      <w:tr w:rsidR="008502B4" w:rsidRPr="008502B4" w14:paraId="4195A5C4" w14:textId="58EBCD9F" w:rsidTr="0019328A">
        <w:trPr>
          <w:trHeight w:val="370"/>
        </w:trPr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94EB7C" w14:textId="77777777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e #</w:t>
            </w:r>
          </w:p>
        </w:tc>
        <w:tc>
          <w:tcPr>
            <w:tcW w:w="9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B1AE2B9" w14:textId="3AA5154B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1252C5" w14:textId="75840072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1B20272" w14:textId="4A21C46F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ws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78822F" w14:textId="31EB1562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t</w:t>
            </w:r>
          </w:p>
        </w:tc>
        <w:tc>
          <w:tcPr>
            <w:tcW w:w="9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274102" w14:textId="38573B33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F5ADFC" w14:textId="72BB6DA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l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208898" w14:textId="5F37D4F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25065D" w14:textId="2782643B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ws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571DAC6" w14:textId="19F310F0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t</w:t>
            </w:r>
          </w:p>
        </w:tc>
        <w:tc>
          <w:tcPr>
            <w:tcW w:w="9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E2D897" w14:textId="348713DB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9CDF90B" w14:textId="5AA6DD4C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l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DD7F7D6" w14:textId="4C776356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14B823F" w14:textId="482B0613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ws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D05286" w14:textId="72107D87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AFABBE3" w14:textId="0EAF2373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</w:tr>
      <w:tr w:rsidR="008502B4" w:rsidRPr="008502B4" w14:paraId="70CC74E1" w14:textId="430C3A58" w:rsidTr="001B79C5">
        <w:trPr>
          <w:trHeight w:val="280"/>
        </w:trPr>
        <w:tc>
          <w:tcPr>
            <w:tcW w:w="540" w:type="dxa"/>
            <w:gridSpan w:val="2"/>
            <w:tcBorders>
              <w:left w:val="nil"/>
              <w:bottom w:val="nil"/>
              <w:right w:val="nil"/>
            </w:tcBorders>
          </w:tcPr>
          <w:p w14:paraId="250528B2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</w:tcPr>
          <w:p w14:paraId="5C75B5B5" w14:textId="26EDCC38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1</w:t>
            </w:r>
          </w:p>
          <w:p w14:paraId="51F6FBFF" w14:textId="11D967F4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FE760A8" w14:textId="0BC053BE" w:rsidR="00FD18CD" w:rsidRPr="008502B4" w:rsidRDefault="00FD18CD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</w:p>
          <w:p w14:paraId="11F7E9F1" w14:textId="753EA907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57345256" w14:textId="6C5959DE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</w:p>
          <w:p w14:paraId="75E74630" w14:textId="6E62967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B2E3C7B" w14:textId="357B311C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</w:tcPr>
          <w:p w14:paraId="2E9CF0A0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76</w:t>
            </w:r>
          </w:p>
          <w:p w14:paraId="07D3022B" w14:textId="3EADDA4F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</w:tcPr>
          <w:p w14:paraId="0B4DD818" w14:textId="77777777" w:rsidR="00986742" w:rsidRPr="008502B4" w:rsidRDefault="00986742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4506EA09" w14:textId="08CBBE3D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5B37D158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144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  <w:p w14:paraId="354D40E0" w14:textId="4122482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DF29B36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6FBE9089" w14:textId="6ACB8D24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CBBDCB0" w14:textId="7FDDEF83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</w:tcPr>
          <w:p w14:paraId="738804F1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480B18" w:rsidRPr="008502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24</w:t>
            </w:r>
          </w:p>
          <w:p w14:paraId="4E0E5521" w14:textId="519245A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0)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</w:tcPr>
          <w:p w14:paraId="4779E4C0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2</w:t>
            </w:r>
          </w:p>
          <w:p w14:paraId="6B592098" w14:textId="5BFE57C4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6EE3D0C8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21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5</w:t>
            </w:r>
          </w:p>
          <w:p w14:paraId="55444E8B" w14:textId="116BC7FC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4B8C6A82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  <w:r w:rsid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388616EB" w14:textId="42CCF2D3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0B2A08D8" w14:textId="0F2C93A7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9865A9C" w14:textId="77777777" w:rsidR="001B79C5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67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37</w:t>
            </w:r>
          </w:p>
          <w:p w14:paraId="66A20748" w14:textId="74E46868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0)</w:t>
            </w:r>
          </w:p>
        </w:tc>
      </w:tr>
      <w:tr w:rsidR="008502B4" w:rsidRPr="008502B4" w14:paraId="7CEA3FD4" w14:textId="3FF00210" w:rsidTr="001B79C5">
        <w:trPr>
          <w:trHeight w:val="297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CD738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A97CE" w14:textId="3AD97C2E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2</w:t>
            </w:r>
          </w:p>
          <w:p w14:paraId="77C9665E" w14:textId="2AC8D831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4E87DC" w14:textId="3E5FA5EE" w:rsidR="00FD18CD" w:rsidRPr="008502B4" w:rsidRDefault="00FD18CD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</w:p>
          <w:p w14:paraId="373DDC67" w14:textId="03546FB8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4911F0" w14:textId="447DC528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</w:p>
          <w:p w14:paraId="77E0781E" w14:textId="0D47A31C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691B10" w14:textId="1484BED6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6DFCF" w14:textId="31ECF0BC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74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74</w:t>
            </w:r>
          </w:p>
          <w:p w14:paraId="4F3FF27A" w14:textId="72002D4D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44877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63461EF7" w14:textId="7CD542E5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8EB4BF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13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40</w:t>
            </w:r>
          </w:p>
          <w:p w14:paraId="141ED21C" w14:textId="6A122E7F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D3647D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7D6F309E" w14:textId="06F493B6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A9234C" w14:textId="385E4738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BE4DD" w14:textId="13FD2477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480B18" w:rsidRPr="008502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54 (77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1D509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1</w:t>
            </w:r>
          </w:p>
          <w:p w14:paraId="0821F17F" w14:textId="60936620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7DA830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8</w:t>
            </w:r>
          </w:p>
          <w:p w14:paraId="193A5AD3" w14:textId="3FA47086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7BB203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5</w:t>
            </w:r>
          </w:p>
          <w:p w14:paraId="6EBB0147" w14:textId="07F01C56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2CFC94" w14:textId="072C3EB9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562347" w14:textId="77777777" w:rsidR="001B79C5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B79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0</w:t>
            </w:r>
          </w:p>
          <w:p w14:paraId="33E26FF1" w14:textId="1E82ADE6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7)</w:t>
            </w:r>
          </w:p>
        </w:tc>
      </w:tr>
      <w:tr w:rsidR="008502B4" w:rsidRPr="008502B4" w14:paraId="05BD0841" w14:textId="184B3271" w:rsidTr="001B79C5">
        <w:trPr>
          <w:trHeight w:val="297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FB5EE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34680" w14:textId="48974B70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AD139E" w14:textId="6F35E306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0DB2E9" w14:textId="01534722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846A94" w14:textId="72DC90D5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36D85" w14:textId="467E015D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1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57F96D95" w14:textId="46323336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DC15A" w14:textId="12AD1F0A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1F5377" w14:textId="168C719E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D1D7CB" w14:textId="24EF699B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505F3D" w14:textId="7053856A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26E7E" w14:textId="3F797D46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294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07 (16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7151D" w14:textId="7238028F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81B99A" w14:textId="1A1D544E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BA0809" w14:textId="3A8BA3F2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D318DD" w14:textId="7E41BA0E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A5D130" w14:textId="77777777" w:rsidR="001B79C5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B79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  <w:r w:rsidR="001B7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166D96BA" w14:textId="31B9E57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)</w:t>
            </w:r>
          </w:p>
        </w:tc>
      </w:tr>
      <w:tr w:rsidR="008502B4" w:rsidRPr="008502B4" w14:paraId="3A78D204" w14:textId="439F7DC7" w:rsidTr="001B79C5">
        <w:trPr>
          <w:trHeight w:val="297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25365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622DB" w14:textId="62657C07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03 (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98E00E" w14:textId="77777777" w:rsidR="00BF664D" w:rsidRPr="008502B4" w:rsidRDefault="00BF664D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</w:p>
          <w:p w14:paraId="0A9AA879" w14:textId="6DCC8861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E772D9" w14:textId="28015E35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</w:p>
          <w:p w14:paraId="7DDB21BE" w14:textId="5E41D078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08C7B2" w14:textId="77777777" w:rsidR="00BF664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F664D" w:rsidRPr="008502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BF664D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25240B3E" w14:textId="38C22B6D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34048" w14:textId="06865D27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78</w:t>
            </w:r>
          </w:p>
          <w:p w14:paraId="72D021A3" w14:textId="3A7F1DB3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5A090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35A75B6F" w14:textId="73203D89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D770BB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141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04</w:t>
            </w:r>
          </w:p>
          <w:p w14:paraId="706B767B" w14:textId="12EBB04F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FBA177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90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65AD3F9F" w14:textId="015AF1D1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828533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711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3</w:t>
            </w:r>
            <w:r w:rsidR="00480B18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426EA92D" w14:textId="49C13E5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83581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480B18" w:rsidRPr="008502B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629</w:t>
            </w:r>
          </w:p>
          <w:p w14:paraId="2A5D0B33" w14:textId="50720435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C0FC3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2</w:t>
            </w:r>
          </w:p>
          <w:p w14:paraId="443C777D" w14:textId="7C6B9F52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8F5C65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26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4</w:t>
            </w:r>
          </w:p>
          <w:p w14:paraId="5EC0C6CF" w14:textId="77716728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FACD19" w14:textId="77777777" w:rsidR="008502B4" w:rsidRDefault="008502B4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5</w:t>
            </w:r>
          </w:p>
          <w:p w14:paraId="2497C938" w14:textId="18611F4F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E5CE76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6E0F30E6" w14:textId="3564C4FC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EE3952" w14:textId="77777777" w:rsidR="001B79C5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95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41</w:t>
            </w:r>
          </w:p>
          <w:p w14:paraId="57D3D34D" w14:textId="292FDAEB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)</w:t>
            </w:r>
          </w:p>
        </w:tc>
      </w:tr>
      <w:tr w:rsidR="008502B4" w:rsidRPr="008502B4" w14:paraId="7A867B4E" w14:textId="6B79B58E" w:rsidTr="001B79C5">
        <w:trPr>
          <w:trHeight w:val="297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DB7AC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C219E" w14:textId="69C71A10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843010" w14:textId="163FCA3B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8C208F" w14:textId="283DFAEC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4285F6" w14:textId="6CD00021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95045" w14:textId="05D8978C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85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92</w:t>
            </w:r>
          </w:p>
          <w:p w14:paraId="0C1A06DC" w14:textId="6BBDDFA3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5ED41" w14:textId="02A1EE60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EBAD74" w14:textId="19427A12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6A28FC" w14:textId="2651C9ED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B3307A" w14:textId="2ABC5B38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F4C39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336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23</w:t>
            </w:r>
          </w:p>
          <w:p w14:paraId="21578593" w14:textId="178C9DD2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19EF8" w14:textId="1704502F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EC467F" w14:textId="1B84D093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5924AB" w14:textId="51426567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E0863E" w14:textId="7B38FDA0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C9C2C1" w14:textId="77777777" w:rsidR="001B79C5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B79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1B7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5D8AD55C" w14:textId="15CA37C2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)</w:t>
            </w:r>
          </w:p>
        </w:tc>
      </w:tr>
      <w:tr w:rsidR="008502B4" w:rsidRPr="008502B4" w14:paraId="07B38C25" w14:textId="507F36FF" w:rsidTr="001B79C5">
        <w:trPr>
          <w:trHeight w:val="297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54E4F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45E5F" w14:textId="5787E674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2</w:t>
            </w:r>
          </w:p>
          <w:p w14:paraId="5C09E0A0" w14:textId="4FCA0310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AD9B0C" w14:textId="4A1A6052" w:rsidR="00E76CEE" w:rsidRPr="008502B4" w:rsidRDefault="00BF664D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732E75" w14:textId="13A0C9C2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BF664D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668BE507" w14:textId="532DADD9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FB2F3F" w14:textId="7B18033D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0448D" w14:textId="09F261DA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8B097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4E62A5B3" w14:textId="7858B806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75E065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98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3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397B91A7" w14:textId="76D506E1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773CB8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548F9466" w14:textId="0AAE2968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3CFA01" w14:textId="10BAD913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FAFE2" w14:textId="58557213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19D56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8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5</w:t>
            </w:r>
          </w:p>
          <w:p w14:paraId="60CF8787" w14:textId="60237D0F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2AD0CA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148F1E63" w14:textId="42F17538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3A6F2D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</w:p>
          <w:p w14:paraId="518D755C" w14:textId="382BDFE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DC2982" w14:textId="2504905C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3126F6" w14:textId="4549B703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8502B4" w:rsidRPr="008502B4" w14:paraId="5BA9920A" w14:textId="7D1B49D6" w:rsidTr="001B79C5">
        <w:trPr>
          <w:trHeight w:val="297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421AA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C2F68" w14:textId="2028E456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A39B6A" w14:textId="109ADD4F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D75DE2" w14:textId="27DE276A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93688C" w14:textId="5C619D58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E525B" w14:textId="38CAEB75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7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2E1E8C71" w14:textId="73C81C9B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E8CC3" w14:textId="70A078EF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6AFA25" w14:textId="6C191462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0B2718" w14:textId="554FA927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E7B2C3" w14:textId="3E581CA5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4D95D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480B18" w:rsidRPr="008502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13</w:t>
            </w:r>
          </w:p>
          <w:p w14:paraId="20C1C406" w14:textId="1325D04D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FC23B" w14:textId="3E2220FB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4B067B" w14:textId="6A905537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448D9B" w14:textId="4262FCFD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F93385" w14:textId="37FEBB44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C6ED9D" w14:textId="77777777" w:rsidR="001B79C5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69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8</w:t>
            </w:r>
          </w:p>
          <w:p w14:paraId="163A68B5" w14:textId="460603A7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)</w:t>
            </w:r>
          </w:p>
        </w:tc>
      </w:tr>
      <w:tr w:rsidR="008502B4" w:rsidRPr="008502B4" w14:paraId="178FD0AF" w14:textId="031F5FCE" w:rsidTr="001B79C5">
        <w:trPr>
          <w:trHeight w:val="313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46B1E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2E50C" w14:textId="77777777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4</w:t>
            </w:r>
          </w:p>
          <w:p w14:paraId="289E1D70" w14:textId="1A68D43F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F824D2" w14:textId="5F9B617B" w:rsidR="00E76CEE" w:rsidRPr="008502B4" w:rsidRDefault="00BF664D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 (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037BBC" w14:textId="42A33447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BF664D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5C9BE02A" w14:textId="3B052905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DC2CB9" w14:textId="65F29CB8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CA9A6" w14:textId="192FDDED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AD584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3</w:t>
            </w:r>
          </w:p>
          <w:p w14:paraId="03F50320" w14:textId="3E2E727C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D22AC5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51</w:t>
            </w:r>
          </w:p>
          <w:p w14:paraId="6985907B" w14:textId="1DD5B01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CEB4FC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120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51</w:t>
            </w:r>
          </w:p>
          <w:p w14:paraId="44049ED1" w14:textId="5DFB0A80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4D937E" w14:textId="450B59F8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FFAE7" w14:textId="574C5B3D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9B040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1.5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.4</w:t>
            </w:r>
          </w:p>
          <w:p w14:paraId="55C6DC86" w14:textId="2D35CD82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57FA10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31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7</w:t>
            </w:r>
          </w:p>
          <w:p w14:paraId="4906E72E" w14:textId="52CD4835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9FEC44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28DFBC22" w14:textId="72EEC8F2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4137D3" w14:textId="4ECDAE9C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075A78" w14:textId="30EA8552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8502B4" w:rsidRPr="008502B4" w14:paraId="7E43B325" w14:textId="6CCB2D5A" w:rsidTr="001B79C5">
        <w:trPr>
          <w:trHeight w:val="297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57809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37E77" w14:textId="0A1954E6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2</w:t>
            </w:r>
          </w:p>
          <w:p w14:paraId="1B1A9610" w14:textId="6509BCF9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AE3B7E" w14:textId="326DACDE" w:rsidR="00E76CEE" w:rsidRPr="008502B4" w:rsidRDefault="00BF664D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B86085" w14:textId="75BF15C0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BF664D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339EFDBF" w14:textId="281535A9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3A2B00" w14:textId="77777777" w:rsidR="00BF664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F664D" w:rsidRPr="008502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BF664D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65FB9E68" w14:textId="5E727688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8EE47" w14:textId="4E5A4D2B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B6254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7</w:t>
            </w:r>
          </w:p>
          <w:p w14:paraId="68D9BBE2" w14:textId="0899B82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451E0A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207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30</w:t>
            </w:r>
          </w:p>
          <w:p w14:paraId="0409BFBF" w14:textId="3586C520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0DBDE2" w14:textId="69A21EEC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0 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04979D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631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480B18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  <w:p w14:paraId="7B3A431E" w14:textId="02757B37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DC2B3" w14:textId="27551B16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9D93C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3</w:t>
            </w:r>
          </w:p>
          <w:p w14:paraId="22D6496A" w14:textId="3D7044BD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DD585F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31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9</w:t>
            </w:r>
          </w:p>
          <w:p w14:paraId="11CB2D32" w14:textId="33EF13F4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AB30FB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66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  <w:r w:rsid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3A9187CB" w14:textId="69AFE32D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8372D6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90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</w:p>
          <w:p w14:paraId="7C134C29" w14:textId="38D8500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5DC3CC" w14:textId="300962B9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8502B4" w:rsidRPr="008502B4" w14:paraId="060ACB1E" w14:textId="5C49E01A" w:rsidTr="001B79C5">
        <w:trPr>
          <w:trHeight w:val="297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C7D11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1A0A1" w14:textId="08DAAB83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1</w:t>
            </w:r>
          </w:p>
          <w:p w14:paraId="5996BAEF" w14:textId="3837652F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054F02" w14:textId="16F37EB8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 (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73B3FD" w14:textId="47F27DA8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F664D" w:rsidRPr="008502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BF664D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4AC31360" w14:textId="4C5BBD23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8AED74" w14:textId="77777777" w:rsidR="00BF664D" w:rsidRPr="008502B4" w:rsidRDefault="00BF664D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</w:p>
          <w:p w14:paraId="068E40CA" w14:textId="2F510072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12165" w14:textId="1BD1DA8B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368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19</w:t>
            </w:r>
          </w:p>
          <w:p w14:paraId="1A583052" w14:textId="68073BE1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74826" w14:textId="77777777" w:rsidR="00986742" w:rsidRPr="008502B4" w:rsidRDefault="00986742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44427056" w14:textId="627886C6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58092B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202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5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43DC7613" w14:textId="22E51B60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527959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80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1</w:t>
            </w:r>
          </w:p>
          <w:p w14:paraId="7BAA80C7" w14:textId="2E397537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C513A1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666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31</w:t>
            </w:r>
          </w:p>
          <w:p w14:paraId="571B563E" w14:textId="38AD9F4D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E3053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240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76</w:t>
            </w:r>
          </w:p>
          <w:p w14:paraId="4EC85D6B" w14:textId="1B6792F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83A6E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02</w:t>
            </w:r>
          </w:p>
          <w:p w14:paraId="067A3A48" w14:textId="6E2631F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35FB52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0</w:t>
            </w:r>
          </w:p>
          <w:p w14:paraId="1A1A9C99" w14:textId="3B49E07D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45E0A9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36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0</w:t>
            </w:r>
          </w:p>
          <w:p w14:paraId="09F65527" w14:textId="555D0998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9B5331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  <w:r w:rsid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4A2D7C27" w14:textId="7D07C847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FFCA36" w14:textId="77777777" w:rsidR="001B79C5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1B79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  <w:r w:rsidR="001B7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4E00CCD8" w14:textId="6F9F1BF0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)</w:t>
            </w:r>
          </w:p>
        </w:tc>
      </w:tr>
      <w:tr w:rsidR="008502B4" w:rsidRPr="008502B4" w14:paraId="0578C111" w14:textId="0C162EA3" w:rsidTr="001B79C5">
        <w:trPr>
          <w:trHeight w:val="297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EEAC7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1CCEE" w14:textId="42682DAA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F388D6" w14:textId="116DF54C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EF831E" w14:textId="64A10C9E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BF8ADF" w14:textId="13E8CA2E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31762" w14:textId="7547C229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394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6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563F60A1" w14:textId="0C007131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AF59A" w14:textId="69B65BB3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5CEB1E" w14:textId="48D68B9A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B48D06" w14:textId="0D607789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93290D" w14:textId="33458733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1C936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480B18" w:rsidRPr="008502B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480B18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480B18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0E9A9398" w14:textId="3EE665F2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E89CA" w14:textId="7275FBB0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08CF65" w14:textId="41EE6A6F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091455" w14:textId="3DBE206A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5DD505" w14:textId="731D1511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8C252D" w14:textId="77777777" w:rsidR="001B79C5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13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4</w:t>
            </w:r>
          </w:p>
          <w:p w14:paraId="5BC22058" w14:textId="4A1883FC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</w:tr>
      <w:tr w:rsidR="008502B4" w:rsidRPr="008502B4" w14:paraId="62873CF5" w14:textId="28CA013A" w:rsidTr="001B79C5">
        <w:trPr>
          <w:trHeight w:val="297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3693E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C29F7" w14:textId="3CCB714B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1</w:t>
            </w:r>
          </w:p>
          <w:p w14:paraId="26392E9D" w14:textId="4AEC1130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76AC0A" w14:textId="4F9D3DD7" w:rsidR="00E76CEE" w:rsidRPr="008502B4" w:rsidRDefault="00BF664D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 (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C67D3C" w14:textId="63C62D39" w:rsidR="00FD18CD" w:rsidRPr="008502B4" w:rsidRDefault="00BF664D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45AF1047" w14:textId="4FCCEDA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BE14A0" w14:textId="06D218C8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A24ED" w14:textId="48F8D4A8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FD52F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9</w:t>
            </w:r>
          </w:p>
          <w:p w14:paraId="10D77A08" w14:textId="0A41B455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F65CCF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  <w:p w14:paraId="357147E5" w14:textId="6F9771D1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F456BE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10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63</w:t>
            </w:r>
          </w:p>
          <w:p w14:paraId="55DFDE80" w14:textId="515F029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67CB31" w14:textId="3C97403A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ABF7D" w14:textId="4BB31CEE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B8FA7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2</w:t>
            </w:r>
          </w:p>
          <w:p w14:paraId="2033F6E0" w14:textId="1AA25174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0D7462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32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0492B476" w14:textId="72306E89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D4FAE1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2</w:t>
            </w:r>
          </w:p>
          <w:p w14:paraId="0B21D87B" w14:textId="0BCC3334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7A9058" w14:textId="306FF5E8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005981" w14:textId="3E556EE1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8502B4" w:rsidRPr="008502B4" w14:paraId="7DB2B72F" w14:textId="0902736C" w:rsidTr="001B79C5">
        <w:trPr>
          <w:trHeight w:val="297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A75F1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92681" w14:textId="44C1E1E3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2</w:t>
            </w:r>
          </w:p>
          <w:p w14:paraId="52CB90D1" w14:textId="33C2C62B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EC96FC" w14:textId="77777777" w:rsidR="00BF664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</w:p>
          <w:p w14:paraId="74AE125B" w14:textId="114E8FB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0399BA" w14:textId="5149A1E0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BF664D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51E42F87" w14:textId="70BF1E8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F39401" w14:textId="77777777" w:rsidR="00BF664D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  <w:p w14:paraId="667F7BEA" w14:textId="342D8928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19F9E" w14:textId="3FF73069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9D656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7615418B" w14:textId="516CF96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739D0E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297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5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288066D6" w14:textId="06799C73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E7A40D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81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  <w:r w:rsidR="00480B18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60F5E499" w14:textId="440DE3C4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319EFC" w14:textId="77777777" w:rsidR="00541A84" w:rsidRDefault="00E76CEE" w:rsidP="00541A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589</w:t>
            </w:r>
          </w:p>
          <w:p w14:paraId="544FBF03" w14:textId="5A414645" w:rsidR="00E76CEE" w:rsidRPr="008502B4" w:rsidRDefault="00E76CEE" w:rsidP="00541A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FB27B" w14:textId="77FD0008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ABBF9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2.4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.8</w:t>
            </w:r>
          </w:p>
          <w:p w14:paraId="11CA3394" w14:textId="189AB9E8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6A5834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9</w:t>
            </w:r>
          </w:p>
          <w:p w14:paraId="15296001" w14:textId="0EFEDCD4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A7F105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19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  <w:r w:rsid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6F54B26B" w14:textId="306AC8D9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96B319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1F4DAB95" w14:textId="0665F5E3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BC3E96" w14:textId="6E8B7B10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8502B4" w:rsidRPr="008502B4" w14:paraId="0D17F731" w14:textId="6AD4F601" w:rsidTr="001B79C5">
        <w:trPr>
          <w:trHeight w:val="297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A7C9C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2222F" w14:textId="5D0396CF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2</w:t>
            </w:r>
          </w:p>
          <w:p w14:paraId="14FB544D" w14:textId="7586F641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2BF4D8" w14:textId="5E55BF04" w:rsidR="00E76CEE" w:rsidRPr="008502B4" w:rsidRDefault="00BF664D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222A7A" w14:textId="6DBD58C4" w:rsidR="00FD18CD" w:rsidRPr="008502B4" w:rsidRDefault="00BF664D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</w:p>
          <w:p w14:paraId="3282A0B9" w14:textId="782D6FAD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DDC978" w14:textId="04902F8A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6BC9D" w14:textId="3BA755AA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1F0C0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48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9</w:t>
            </w:r>
          </w:p>
          <w:p w14:paraId="2EFE9978" w14:textId="73774E40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C8563F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49</w:t>
            </w:r>
          </w:p>
          <w:p w14:paraId="7852608A" w14:textId="140341A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F8EF9C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118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45</w:t>
            </w:r>
          </w:p>
          <w:p w14:paraId="0B4E8712" w14:textId="793B109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A0779B" w14:textId="762CBB41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96CBE" w14:textId="74E35379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3DB8E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1.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5</w:t>
            </w:r>
          </w:p>
          <w:p w14:paraId="12286C85" w14:textId="25A56301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14CBE4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  <w:r w:rsid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33D7DE9E" w14:textId="0E41C44F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EFA201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7B8424FE" w14:textId="7462E4C7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8C1D10" w14:textId="5BA4A9D9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439ACB" w14:textId="1B850367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8502B4" w:rsidRPr="008502B4" w14:paraId="3DDC2A99" w14:textId="0701A4C5" w:rsidTr="001B79C5">
        <w:trPr>
          <w:trHeight w:val="297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2D569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5D9AE" w14:textId="5BFB6808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5</w:t>
            </w:r>
          </w:p>
          <w:p w14:paraId="2F720958" w14:textId="4806479B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805E42" w14:textId="77777777" w:rsidR="00BF664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</w:p>
          <w:p w14:paraId="2156882A" w14:textId="189E571B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812F71" w14:textId="56D2E11B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</w:p>
          <w:p w14:paraId="76E629AF" w14:textId="73C429B6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EAFF8C" w14:textId="77777777" w:rsidR="00BF664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F664D" w:rsidRPr="008502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</w:p>
          <w:p w14:paraId="44DD3389" w14:textId="5D5487CF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56AA2" w14:textId="1955B57B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334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14</w:t>
            </w:r>
          </w:p>
          <w:p w14:paraId="750EDBF1" w14:textId="3DDB10EF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AD43C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4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  <w:p w14:paraId="5618B033" w14:textId="7661E428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D55FBA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138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02</w:t>
            </w:r>
          </w:p>
          <w:p w14:paraId="0C2C73EA" w14:textId="64BB3461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679441" w14:textId="0ECDA765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80B18" w:rsidRPr="008502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8</w:t>
            </w:r>
            <w:r w:rsidR="00480B18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1E8124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480B18" w:rsidRPr="008502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3</w:t>
            </w:r>
            <w:r w:rsidR="00480B18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40AF3696" w14:textId="3042E380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0270F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480B18" w:rsidRPr="008502B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93</w:t>
            </w:r>
          </w:p>
          <w:p w14:paraId="1CCE0271" w14:textId="54C3FFFB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E14CC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2.0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.5</w:t>
            </w:r>
          </w:p>
          <w:p w14:paraId="687DA282" w14:textId="6E10670B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E3283B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36D045FF" w14:textId="6739C262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F66EBA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6F1A0945" w14:textId="7C815067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552F1A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88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0</w:t>
            </w:r>
          </w:p>
          <w:p w14:paraId="54E2A0C3" w14:textId="1680C6B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E53EF6" w14:textId="77777777" w:rsidR="001B79C5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80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  <w:r w:rsidR="001B7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153E4D0E" w14:textId="74F700C3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)</w:t>
            </w:r>
          </w:p>
        </w:tc>
      </w:tr>
      <w:tr w:rsidR="008502B4" w:rsidRPr="008502B4" w14:paraId="1CC9F20A" w14:textId="4FA09786" w:rsidTr="001B79C5">
        <w:trPr>
          <w:trHeight w:val="297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AF664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59DB0" w14:textId="7312BFB8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1</w:t>
            </w:r>
          </w:p>
          <w:p w14:paraId="36AB26C2" w14:textId="79ACAFE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076A58" w14:textId="55EFF1A2" w:rsidR="00E76CEE" w:rsidRPr="008502B4" w:rsidRDefault="00BF664D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 (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FF3268" w14:textId="12FFEE85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BF664D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2806D39D" w14:textId="4205EA6D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68F513" w14:textId="77777777" w:rsidR="00BF664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BF664D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5EFA9E71" w14:textId="4C108FC9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0659A" w14:textId="5C2A9796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7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4F9D3735" w14:textId="1ECAD9C0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08D90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52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4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5D5BC425" w14:textId="3ACB4D48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EF73C4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490</w:t>
            </w:r>
          </w:p>
          <w:p w14:paraId="24809BC1" w14:textId="09C0BBC0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89D33B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80B18" w:rsidRPr="008502B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3</w:t>
            </w:r>
            <w:r w:rsidR="00480B18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4E40C8F" w14:textId="16F78A85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EDA02D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660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09</w:t>
            </w:r>
          </w:p>
          <w:p w14:paraId="6BC2B4CB" w14:textId="587497B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289E4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791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642</w:t>
            </w:r>
          </w:p>
          <w:p w14:paraId="279ED0D9" w14:textId="0DBF5DE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1DD5F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5</w:t>
            </w:r>
          </w:p>
          <w:p w14:paraId="4E54705F" w14:textId="6D166F89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2E56AB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67</w:t>
            </w:r>
          </w:p>
          <w:p w14:paraId="1867D2A4" w14:textId="702D0539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47A404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  <w:p w14:paraId="6208A728" w14:textId="75D3FAC1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CAC68B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  <w:r w:rsid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0101919C" w14:textId="0B3C5663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5CFC61" w14:textId="77777777" w:rsidR="001B79C5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B79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6</w:t>
            </w:r>
          </w:p>
          <w:p w14:paraId="343BCC9D" w14:textId="3DBEB61B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)</w:t>
            </w:r>
          </w:p>
        </w:tc>
      </w:tr>
      <w:tr w:rsidR="008502B4" w:rsidRPr="008502B4" w14:paraId="39594A14" w14:textId="15283A12" w:rsidTr="001B79C5">
        <w:trPr>
          <w:trHeight w:val="297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719F7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A5CDD" w14:textId="3151D9CD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2</w:t>
            </w:r>
          </w:p>
          <w:p w14:paraId="4A8BD246" w14:textId="33DF688B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236AD7" w14:textId="77777777" w:rsidR="00BF664D" w:rsidRPr="008502B4" w:rsidRDefault="00BF664D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</w:p>
          <w:p w14:paraId="5B6191FD" w14:textId="3ECD397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D56E78" w14:textId="2C1D4CF0" w:rsidR="00FD18CD" w:rsidRPr="008502B4" w:rsidRDefault="00BF664D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</w:p>
          <w:p w14:paraId="3CBA683E" w14:textId="143DC5A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DC7FFF" w14:textId="77777777" w:rsidR="00BF664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F664D" w:rsidRPr="008502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2</w:t>
            </w:r>
          </w:p>
          <w:p w14:paraId="710EB473" w14:textId="53F923B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BD212" w14:textId="15690806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6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5C2D84A1" w14:textId="3079D84D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E9AFF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40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59460135" w14:textId="2E2ABE98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2BA653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337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327</w:t>
            </w:r>
          </w:p>
          <w:p w14:paraId="6DA93D98" w14:textId="0980EDB3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1EB7FA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70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  <w:r w:rsidR="00480B18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10ACED47" w14:textId="178269B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69CFEA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480B18" w:rsidRPr="008502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0</w:t>
            </w:r>
            <w:r w:rsidR="00480B18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55177669" w14:textId="17D2EA0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99B50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324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57</w:t>
            </w:r>
          </w:p>
          <w:p w14:paraId="00268E23" w14:textId="252E741F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47AFF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2</w:t>
            </w:r>
          </w:p>
          <w:p w14:paraId="7EE4DC8C" w14:textId="224A6BC0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F2E9D7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28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2</w:t>
            </w:r>
          </w:p>
          <w:p w14:paraId="2CEDEE55" w14:textId="61D3C9D5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03FF5C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3</w:t>
            </w:r>
          </w:p>
          <w:p w14:paraId="3EDCF5F1" w14:textId="1587BA55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9B89BF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9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1</w:t>
            </w:r>
          </w:p>
          <w:p w14:paraId="3DD3E7D5" w14:textId="6A685BED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70C9C3" w14:textId="77777777" w:rsidR="001B79C5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B79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  <w:r w:rsidR="001B7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0571A296" w14:textId="4FE111B2" w:rsidR="00E76CEE" w:rsidRPr="001B79C5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</w:tr>
      <w:tr w:rsidR="008502B4" w:rsidRPr="008502B4" w14:paraId="36E44DA2" w14:textId="510E0225" w:rsidTr="00742066">
        <w:trPr>
          <w:trHeight w:val="297"/>
        </w:trPr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BB9FB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E5193" w14:textId="7B1D6741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2</w:t>
            </w:r>
          </w:p>
          <w:p w14:paraId="729AAE6B" w14:textId="34893EE3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EC7CEB" w14:textId="77777777" w:rsidR="00BF664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</w:p>
          <w:p w14:paraId="009B14BB" w14:textId="65124BA2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0114D2" w14:textId="320F212D" w:rsidR="00FD18CD" w:rsidRPr="008502B4" w:rsidRDefault="00BF664D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228467BB" w14:textId="36FBA54C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76AF85" w14:textId="77777777" w:rsidR="00BF664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BF664D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33222FB7" w14:textId="7BA27BDC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24C4D" w14:textId="6BE42D8A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46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68</w:t>
            </w:r>
          </w:p>
          <w:p w14:paraId="418D483C" w14:textId="513AED66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21237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44</w:t>
            </w:r>
          </w:p>
          <w:p w14:paraId="64190DF2" w14:textId="665219BB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8F5DCD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787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79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3038E930" w14:textId="05ED9C3C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21F2B6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80B18" w:rsidRPr="008502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3</w:t>
            </w:r>
          </w:p>
          <w:p w14:paraId="12569BF9" w14:textId="4EC84C3F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12118B" w14:textId="77777777" w:rsidR="00480B18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652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0</w:t>
            </w:r>
            <w:r w:rsidR="00480B18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1FAA6884" w14:textId="1E77555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5CBDC" w14:textId="77777777" w:rsidR="001B79C5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1B79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460</w:t>
            </w:r>
          </w:p>
          <w:p w14:paraId="67784740" w14:textId="1F001A83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FA2D1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4</w:t>
            </w:r>
          </w:p>
          <w:p w14:paraId="48F867DD" w14:textId="3BD691A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7762A4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0</w:t>
            </w:r>
          </w:p>
          <w:p w14:paraId="7CB57720" w14:textId="33F60054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0B6EF3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6</w:t>
            </w:r>
          </w:p>
          <w:p w14:paraId="58A811C4" w14:textId="4B2A2CF4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732FC2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2</w:t>
            </w:r>
          </w:p>
          <w:p w14:paraId="42BE71E2" w14:textId="5524162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762406" w14:textId="77777777" w:rsidR="001B79C5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B79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  <w:r w:rsidR="001B7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1F23B13D" w14:textId="35291E24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</w:tr>
      <w:tr w:rsidR="008502B4" w:rsidRPr="008502B4" w14:paraId="22F68203" w14:textId="28AA9763" w:rsidTr="00742066">
        <w:trPr>
          <w:trHeight w:val="280"/>
        </w:trPr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31844" w14:textId="77777777" w:rsidR="00E76CEE" w:rsidRPr="008502B4" w:rsidRDefault="00E76CEE" w:rsidP="008D24A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6CF6F" w14:textId="7C488DD3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4 (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B2D53" w14:textId="77777777" w:rsidR="00BF664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="00BF664D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67323ED5" w14:textId="7AC10EA1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8758F" w14:textId="097878DE" w:rsidR="00FD18CD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</w:p>
          <w:p w14:paraId="3CC7237B" w14:textId="1788AFAE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08A00" w14:textId="186BFD64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AF014" w14:textId="35B7B6E4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6FD1D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68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4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00A8ED16" w14:textId="2F044BA6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269E5" w14:textId="77777777" w:rsidR="00986742" w:rsidRP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986742" w:rsidRPr="008502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1</w:t>
            </w:r>
            <w:r w:rsidR="00986742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6B9C12D9" w14:textId="7837D77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812EF" w14:textId="77777777" w:rsidR="00480B18" w:rsidRPr="008502B4" w:rsidRDefault="00480B18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E76CEE"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CEE"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5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5D8BEEF7" w14:textId="2905C1C9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B60E8" w14:textId="3B84189A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182B1" w14:textId="041F5E3D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D0D95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9.1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0.7</w:t>
            </w:r>
          </w:p>
          <w:p w14:paraId="1EF8F6FB" w14:textId="37C17F4A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FBB08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1</w:t>
            </w:r>
          </w:p>
          <w:p w14:paraId="5027CC68" w14:textId="0444B0CF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73921" w14:textId="77777777" w:rsidR="008502B4" w:rsidRDefault="00E76CEE" w:rsidP="0019328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502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5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</w:p>
          <w:p w14:paraId="21D987BA" w14:textId="53495DFB" w:rsidR="00E76CEE" w:rsidRPr="008502B4" w:rsidRDefault="00E76CEE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02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8AB29" w14:textId="166761BF" w:rsidR="00E76CEE" w:rsidRPr="008502B4" w:rsidRDefault="002739A9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B0D66" w14:textId="58E0517F" w:rsidR="00E76CEE" w:rsidRPr="008502B4" w:rsidRDefault="00070B80" w:rsidP="00193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B80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</w:tbl>
    <w:p w14:paraId="02E08D2F" w14:textId="77777777" w:rsidR="00077208" w:rsidRDefault="00077208"/>
    <w:sectPr w:rsidR="00077208" w:rsidSect="00480B18">
      <w:pgSz w:w="15840" w:h="12240" w:orient="landscape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E2F05C" w14:textId="77777777" w:rsidR="00566E37" w:rsidRDefault="00566E37" w:rsidP="00077208">
      <w:r>
        <w:separator/>
      </w:r>
    </w:p>
  </w:endnote>
  <w:endnote w:type="continuationSeparator" w:id="0">
    <w:p w14:paraId="72802399" w14:textId="77777777" w:rsidR="00566E37" w:rsidRDefault="00566E37" w:rsidP="00077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CC7B3A" w14:textId="77777777" w:rsidR="00566E37" w:rsidRDefault="00566E37" w:rsidP="00077208">
      <w:r>
        <w:separator/>
      </w:r>
    </w:p>
  </w:footnote>
  <w:footnote w:type="continuationSeparator" w:id="0">
    <w:p w14:paraId="1E62BBCF" w14:textId="77777777" w:rsidR="00566E37" w:rsidRDefault="00566E37" w:rsidP="00077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2F4"/>
    <w:rsid w:val="00010BED"/>
    <w:rsid w:val="00024045"/>
    <w:rsid w:val="00026455"/>
    <w:rsid w:val="0005267A"/>
    <w:rsid w:val="0006588B"/>
    <w:rsid w:val="00067B87"/>
    <w:rsid w:val="00070B80"/>
    <w:rsid w:val="00075AFF"/>
    <w:rsid w:val="00077208"/>
    <w:rsid w:val="000816C4"/>
    <w:rsid w:val="000A4B1D"/>
    <w:rsid w:val="000A4D0A"/>
    <w:rsid w:val="000B4FA1"/>
    <w:rsid w:val="000D0C26"/>
    <w:rsid w:val="000D12CA"/>
    <w:rsid w:val="000D3B3E"/>
    <w:rsid w:val="000E4A9F"/>
    <w:rsid w:val="000E6154"/>
    <w:rsid w:val="00101329"/>
    <w:rsid w:val="00102522"/>
    <w:rsid w:val="00104151"/>
    <w:rsid w:val="00107694"/>
    <w:rsid w:val="0011387A"/>
    <w:rsid w:val="00127FBD"/>
    <w:rsid w:val="00135126"/>
    <w:rsid w:val="001359B1"/>
    <w:rsid w:val="00135B17"/>
    <w:rsid w:val="00140E73"/>
    <w:rsid w:val="00147863"/>
    <w:rsid w:val="00150B34"/>
    <w:rsid w:val="001717FA"/>
    <w:rsid w:val="0019328A"/>
    <w:rsid w:val="001B79C5"/>
    <w:rsid w:val="001C69FE"/>
    <w:rsid w:val="001D4EC2"/>
    <w:rsid w:val="001E5020"/>
    <w:rsid w:val="001E69E3"/>
    <w:rsid w:val="00253AA3"/>
    <w:rsid w:val="00261C8A"/>
    <w:rsid w:val="002739A9"/>
    <w:rsid w:val="002953A2"/>
    <w:rsid w:val="002A1433"/>
    <w:rsid w:val="002C3A6D"/>
    <w:rsid w:val="002C68F8"/>
    <w:rsid w:val="002C7F27"/>
    <w:rsid w:val="003132C1"/>
    <w:rsid w:val="00324E04"/>
    <w:rsid w:val="00374020"/>
    <w:rsid w:val="00390104"/>
    <w:rsid w:val="003A2DA7"/>
    <w:rsid w:val="003A40FD"/>
    <w:rsid w:val="003A4493"/>
    <w:rsid w:val="003B3537"/>
    <w:rsid w:val="003C47B3"/>
    <w:rsid w:val="003D1AD9"/>
    <w:rsid w:val="003D391D"/>
    <w:rsid w:val="003F1AD9"/>
    <w:rsid w:val="00421888"/>
    <w:rsid w:val="004259C3"/>
    <w:rsid w:val="00465145"/>
    <w:rsid w:val="00480B18"/>
    <w:rsid w:val="00482D99"/>
    <w:rsid w:val="004B108C"/>
    <w:rsid w:val="004C0C26"/>
    <w:rsid w:val="004E221C"/>
    <w:rsid w:val="004E283B"/>
    <w:rsid w:val="004E5EDD"/>
    <w:rsid w:val="004F4D09"/>
    <w:rsid w:val="005118EE"/>
    <w:rsid w:val="005158B5"/>
    <w:rsid w:val="00520AD5"/>
    <w:rsid w:val="00530BFE"/>
    <w:rsid w:val="00541A84"/>
    <w:rsid w:val="00547020"/>
    <w:rsid w:val="00562BE6"/>
    <w:rsid w:val="0056643E"/>
    <w:rsid w:val="00566E37"/>
    <w:rsid w:val="00587A03"/>
    <w:rsid w:val="00593082"/>
    <w:rsid w:val="005E2298"/>
    <w:rsid w:val="0063386C"/>
    <w:rsid w:val="006356BF"/>
    <w:rsid w:val="00635C28"/>
    <w:rsid w:val="006559D9"/>
    <w:rsid w:val="00664C33"/>
    <w:rsid w:val="0068105E"/>
    <w:rsid w:val="006A51A5"/>
    <w:rsid w:val="006B19FE"/>
    <w:rsid w:val="006C7982"/>
    <w:rsid w:val="006E756F"/>
    <w:rsid w:val="006F4C81"/>
    <w:rsid w:val="006F5087"/>
    <w:rsid w:val="0070524E"/>
    <w:rsid w:val="00715212"/>
    <w:rsid w:val="007224CB"/>
    <w:rsid w:val="00723E1A"/>
    <w:rsid w:val="00727879"/>
    <w:rsid w:val="00742066"/>
    <w:rsid w:val="0075189D"/>
    <w:rsid w:val="0076685D"/>
    <w:rsid w:val="00776643"/>
    <w:rsid w:val="007A00D2"/>
    <w:rsid w:val="007A1B1F"/>
    <w:rsid w:val="007B6FEA"/>
    <w:rsid w:val="007C72F4"/>
    <w:rsid w:val="007C7540"/>
    <w:rsid w:val="00802BA4"/>
    <w:rsid w:val="00820117"/>
    <w:rsid w:val="00821470"/>
    <w:rsid w:val="0082384D"/>
    <w:rsid w:val="0084351D"/>
    <w:rsid w:val="008502B4"/>
    <w:rsid w:val="00856428"/>
    <w:rsid w:val="0087541C"/>
    <w:rsid w:val="00894DF2"/>
    <w:rsid w:val="00895129"/>
    <w:rsid w:val="008A0FFB"/>
    <w:rsid w:val="008C720A"/>
    <w:rsid w:val="008D24A7"/>
    <w:rsid w:val="009330A0"/>
    <w:rsid w:val="0093395F"/>
    <w:rsid w:val="0094768E"/>
    <w:rsid w:val="00973EF2"/>
    <w:rsid w:val="00986742"/>
    <w:rsid w:val="009E617C"/>
    <w:rsid w:val="009E79DE"/>
    <w:rsid w:val="00A03391"/>
    <w:rsid w:val="00A337B8"/>
    <w:rsid w:val="00A43A59"/>
    <w:rsid w:val="00A73119"/>
    <w:rsid w:val="00A74785"/>
    <w:rsid w:val="00AA76AF"/>
    <w:rsid w:val="00AB1BFE"/>
    <w:rsid w:val="00AE29DA"/>
    <w:rsid w:val="00AE4E14"/>
    <w:rsid w:val="00AE6896"/>
    <w:rsid w:val="00B07D55"/>
    <w:rsid w:val="00B21B8E"/>
    <w:rsid w:val="00B3492D"/>
    <w:rsid w:val="00B43E3B"/>
    <w:rsid w:val="00B4618E"/>
    <w:rsid w:val="00B53C6C"/>
    <w:rsid w:val="00B81C91"/>
    <w:rsid w:val="00B86322"/>
    <w:rsid w:val="00B95097"/>
    <w:rsid w:val="00BB05AA"/>
    <w:rsid w:val="00BB34C9"/>
    <w:rsid w:val="00BE1F56"/>
    <w:rsid w:val="00BF664D"/>
    <w:rsid w:val="00C12DAA"/>
    <w:rsid w:val="00C2126D"/>
    <w:rsid w:val="00C27E82"/>
    <w:rsid w:val="00C65332"/>
    <w:rsid w:val="00CA0836"/>
    <w:rsid w:val="00CD79A0"/>
    <w:rsid w:val="00D02065"/>
    <w:rsid w:val="00D071B0"/>
    <w:rsid w:val="00D0771E"/>
    <w:rsid w:val="00D522CC"/>
    <w:rsid w:val="00D64FE7"/>
    <w:rsid w:val="00D76066"/>
    <w:rsid w:val="00D8564D"/>
    <w:rsid w:val="00D96672"/>
    <w:rsid w:val="00DB0B5F"/>
    <w:rsid w:val="00DC3B5A"/>
    <w:rsid w:val="00DD37A0"/>
    <w:rsid w:val="00E013D0"/>
    <w:rsid w:val="00E15966"/>
    <w:rsid w:val="00E40909"/>
    <w:rsid w:val="00E4276A"/>
    <w:rsid w:val="00E47C75"/>
    <w:rsid w:val="00E61C5F"/>
    <w:rsid w:val="00E66249"/>
    <w:rsid w:val="00E74F0C"/>
    <w:rsid w:val="00E76CEE"/>
    <w:rsid w:val="00E81F70"/>
    <w:rsid w:val="00E87D3B"/>
    <w:rsid w:val="00E96D87"/>
    <w:rsid w:val="00E9764A"/>
    <w:rsid w:val="00EA03D5"/>
    <w:rsid w:val="00EB3D96"/>
    <w:rsid w:val="00EE66D4"/>
    <w:rsid w:val="00EF0572"/>
    <w:rsid w:val="00F04FB9"/>
    <w:rsid w:val="00F16301"/>
    <w:rsid w:val="00F61A4F"/>
    <w:rsid w:val="00F62982"/>
    <w:rsid w:val="00F91E72"/>
    <w:rsid w:val="00FD18CD"/>
    <w:rsid w:val="00FE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D45C5"/>
  <w15:chartTrackingRefBased/>
  <w15:docId w15:val="{D585C55C-442E-474B-B2BD-88E3F894C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72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2F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72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7208"/>
  </w:style>
  <w:style w:type="paragraph" w:styleId="Footer">
    <w:name w:val="footer"/>
    <w:basedOn w:val="Normal"/>
    <w:link w:val="FooterChar"/>
    <w:uiPriority w:val="99"/>
    <w:unhideWhenUsed/>
    <w:rsid w:val="000772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ylee Hollingsworth</cp:lastModifiedBy>
  <cp:revision>2</cp:revision>
  <dcterms:created xsi:type="dcterms:W3CDTF">2020-06-08T22:01:00Z</dcterms:created>
  <dcterms:modified xsi:type="dcterms:W3CDTF">2020-06-08T22:01:00Z</dcterms:modified>
</cp:coreProperties>
</file>